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93B3A" w14:textId="7493B06D" w:rsidR="00B1649F" w:rsidRPr="002D07BB" w:rsidRDefault="00B1649F" w:rsidP="00B1649F">
      <w:pPr>
        <w:suppressLineNumbers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2D07BB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Pr="002D07BB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="00F6285B">
        <w:rPr>
          <w:rFonts w:ascii="Times New Roman" w:hAnsi="Times New Roman" w:cs="Times New Roman" w:hint="eastAsia"/>
          <w:b/>
          <w:kern w:val="0"/>
          <w:sz w:val="20"/>
          <w:szCs w:val="20"/>
        </w:rPr>
        <w:t>4</w:t>
      </w:r>
      <w:r w:rsidRPr="002D07BB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4E07D9">
        <w:rPr>
          <w:rFonts w:ascii="Times New Roman" w:hAnsi="Times New Roman" w:cs="Times New Roman" w:hint="eastAsia"/>
          <w:color w:val="272727"/>
          <w:kern w:val="0"/>
          <w:szCs w:val="21"/>
        </w:rPr>
        <w:t>The accession number of MYBs used for</w:t>
      </w:r>
      <w:r w:rsidR="004E07D9" w:rsidRPr="00D37A1A">
        <w:rPr>
          <w:rFonts w:ascii="Times New Roman" w:hAnsi="Times New Roman" w:cs="Times New Roman"/>
          <w:color w:val="272727"/>
          <w:kern w:val="0"/>
          <w:szCs w:val="21"/>
        </w:rPr>
        <w:t xml:space="preserve"> </w:t>
      </w:r>
      <w:r w:rsidR="004E07D9">
        <w:rPr>
          <w:rFonts w:ascii="Times New Roman" w:hAnsi="Times New Roman" w:cs="Times New Roman" w:hint="eastAsia"/>
          <w:color w:val="272727"/>
          <w:kern w:val="0"/>
          <w:szCs w:val="21"/>
        </w:rPr>
        <w:t>p</w:t>
      </w:r>
      <w:r w:rsidR="004E07D9" w:rsidRPr="004E07D9">
        <w:rPr>
          <w:rFonts w:ascii="Times New Roman" w:hAnsi="Times New Roman" w:cs="Times New Roman"/>
          <w:color w:val="272727"/>
          <w:kern w:val="0"/>
          <w:szCs w:val="21"/>
        </w:rPr>
        <w:t>hylogenetic analysis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1395"/>
        <w:gridCol w:w="1715"/>
        <w:gridCol w:w="2572"/>
      </w:tblGrid>
      <w:tr w:rsidR="004E07D9" w:rsidRPr="00615613" w14:paraId="2CB1B61A" w14:textId="77777777" w:rsidTr="004E07D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FA206" w14:textId="6909D6AE" w:rsidR="004E07D9" w:rsidRPr="00615613" w:rsidRDefault="004E07D9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BF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23ED" w14:textId="46FBECDE" w:rsidR="004E07D9" w:rsidRPr="00615613" w:rsidRDefault="004E07D9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accession number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16E3" w14:textId="5E0A2959" w:rsidR="004E07D9" w:rsidRPr="00615613" w:rsidRDefault="004E07D9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pecies</w:t>
            </w:r>
          </w:p>
        </w:tc>
      </w:tr>
      <w:tr w:rsidR="004E07D9" w:rsidRPr="00615613" w14:paraId="38032299" w14:textId="77777777" w:rsidTr="004E07D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E092E" w14:textId="5F2B9863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tMYB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4A7A4" w14:textId="583FA40B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T1G56650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0303F" w14:textId="249058E7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4E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Arabidopsis</w:t>
            </w:r>
            <w:r w:rsidRPr="00E664ED">
              <w:rPr>
                <w:rFonts w:ascii="Times New Roman" w:hAnsi="Times New Roman" w:cs="Times New Roman" w:hint="eastAsia"/>
                <w:i/>
                <w:iCs/>
                <w:color w:val="272727"/>
                <w:kern w:val="0"/>
                <w:szCs w:val="21"/>
              </w:rPr>
              <w:t xml:space="preserve"> </w:t>
            </w:r>
            <w:r w:rsidRPr="00E664E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thaliana</w:t>
            </w:r>
          </w:p>
        </w:tc>
      </w:tr>
      <w:tr w:rsidR="004E07D9" w:rsidRPr="00615613" w14:paraId="2A1BD322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0B7762" w14:textId="36DE3446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tMYB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EFBAA0" w14:textId="5AC1F58A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T1G66390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D77120" w14:textId="50AF61AB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4E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Arabidopsis</w:t>
            </w:r>
            <w:r w:rsidRPr="00E664ED">
              <w:rPr>
                <w:rFonts w:ascii="Times New Roman" w:hAnsi="Times New Roman" w:cs="Times New Roman" w:hint="eastAsia"/>
                <w:i/>
                <w:iCs/>
                <w:color w:val="272727"/>
                <w:kern w:val="0"/>
                <w:szCs w:val="21"/>
              </w:rPr>
              <w:t xml:space="preserve"> </w:t>
            </w:r>
            <w:r w:rsidRPr="00E664E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thaliana</w:t>
            </w:r>
          </w:p>
        </w:tc>
      </w:tr>
      <w:tr w:rsidR="004E07D9" w:rsidRPr="00615613" w14:paraId="07168210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8BA427" w14:textId="4EFDF188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tMYB1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25373E" w14:textId="3A5CB71F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T1G66370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C545E1" w14:textId="7342CF75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4E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Arabidopsis</w:t>
            </w:r>
            <w:r w:rsidRPr="00E664ED">
              <w:rPr>
                <w:rFonts w:ascii="Times New Roman" w:hAnsi="Times New Roman" w:cs="Times New Roman" w:hint="eastAsia"/>
                <w:i/>
                <w:iCs/>
                <w:color w:val="272727"/>
                <w:kern w:val="0"/>
                <w:szCs w:val="21"/>
              </w:rPr>
              <w:t xml:space="preserve"> </w:t>
            </w:r>
            <w:r w:rsidRPr="00E664E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thaliana</w:t>
            </w:r>
          </w:p>
        </w:tc>
      </w:tr>
      <w:tr w:rsidR="004E07D9" w:rsidRPr="00615613" w14:paraId="3308DA6B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664EF5" w14:textId="75684519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tMYB1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EFEF29" w14:textId="067D30B8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T1G66380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B6DB53" w14:textId="651DC2BF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4E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Arabidopsis</w:t>
            </w:r>
            <w:r w:rsidRPr="00E664ED">
              <w:rPr>
                <w:rFonts w:ascii="Times New Roman" w:hAnsi="Times New Roman" w:cs="Times New Roman" w:hint="eastAsia"/>
                <w:i/>
                <w:iCs/>
                <w:color w:val="272727"/>
                <w:kern w:val="0"/>
                <w:szCs w:val="21"/>
              </w:rPr>
              <w:t xml:space="preserve"> </w:t>
            </w:r>
            <w:r w:rsidRPr="00E664E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thaliana</w:t>
            </w:r>
          </w:p>
        </w:tc>
      </w:tr>
      <w:tr w:rsidR="004E07D9" w:rsidRPr="00615613" w14:paraId="47E2D992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1B1A08" w14:textId="52A39196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FaMYB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C298F9" w14:textId="2F9D11C9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AK84064.1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7349CC" w14:textId="23837807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B6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Fragaria</w:t>
            </w:r>
            <w:r w:rsidRPr="00E71AB6">
              <w:rPr>
                <w:rFonts w:ascii="Times New Roman" w:hAnsi="Times New Roman" w:cs="Times New Roman"/>
                <w:i/>
                <w:iCs/>
              </w:rPr>
              <w:t>×</w:t>
            </w:r>
            <w:r w:rsidRPr="00E71AB6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ananassa</w:t>
            </w:r>
          </w:p>
        </w:tc>
      </w:tr>
      <w:tr w:rsidR="004E07D9" w:rsidRPr="00615613" w14:paraId="34A49562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0FF72D" w14:textId="43987C61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FaMYB1</w:t>
            </w:r>
            <w:r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8A7DAB" w14:textId="18BA5C66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ABX79947.1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0400F0" w14:textId="05A06A4E" w:rsidR="004E07D9" w:rsidRPr="00E664ED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E71AB6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Fragaria</w:t>
            </w:r>
            <w:r w:rsidRPr="00E71AB6">
              <w:rPr>
                <w:rFonts w:ascii="Times New Roman" w:hAnsi="Times New Roman" w:cs="Times New Roman"/>
                <w:i/>
                <w:iCs/>
              </w:rPr>
              <w:t>×</w:t>
            </w:r>
            <w:r w:rsidRPr="00E71AB6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ananassa</w:t>
            </w:r>
          </w:p>
        </w:tc>
      </w:tr>
      <w:tr w:rsidR="004E07D9" w:rsidRPr="00615613" w14:paraId="4B185A11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527187" w14:textId="1AE390A7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McMY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D9F020" w14:textId="57CE7B49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G571450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DE02A5" w14:textId="13EBBF27" w:rsidR="004E07D9" w:rsidRPr="00E664ED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D37A1A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Myrciaria cauliflora</w:t>
            </w:r>
          </w:p>
        </w:tc>
      </w:tr>
      <w:tr w:rsidR="004E07D9" w:rsidRPr="00615613" w14:paraId="1721B49E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FAF8FA" w14:textId="21C835F5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dMYB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2E5029" w14:textId="2EC81F77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XP_028963316.1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C60E5C" w14:textId="208D5C09" w:rsidR="004E07D9" w:rsidRPr="00E664ED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007355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Malus</w:t>
            </w:r>
            <w:r w:rsidRPr="00007355">
              <w:rPr>
                <w:rFonts w:ascii="Times New Roman" w:hAnsi="Times New Roman" w:cs="Times New Roman"/>
                <w:i/>
                <w:iCs/>
              </w:rPr>
              <w:t>×</w:t>
            </w:r>
            <w:r w:rsidRPr="00007355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domestica</w:t>
            </w:r>
          </w:p>
        </w:tc>
      </w:tr>
      <w:tr w:rsidR="004E07D9" w:rsidRPr="00615613" w14:paraId="72542311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46CD37" w14:textId="52F9A947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dMYB1</w:t>
            </w:r>
            <w:r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3B9AEF" w14:textId="386B67F3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EU518249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B3A880" w14:textId="6A107A51" w:rsidR="004E07D9" w:rsidRPr="00E664ED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007355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Malus</w:t>
            </w:r>
            <w:r w:rsidRPr="00007355">
              <w:rPr>
                <w:rFonts w:ascii="Times New Roman" w:hAnsi="Times New Roman" w:cs="Times New Roman"/>
                <w:i/>
                <w:iCs/>
              </w:rPr>
              <w:t>×</w:t>
            </w:r>
            <w:r w:rsidRPr="00007355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domestica</w:t>
            </w:r>
          </w:p>
        </w:tc>
      </w:tr>
      <w:tr w:rsidR="004E07D9" w:rsidRPr="00615613" w14:paraId="12A00E03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D04339" w14:textId="6EF99608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dMYB1</w:t>
            </w:r>
            <w:r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10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AFBE3D" w14:textId="1D0E4673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EB710109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2236E0" w14:textId="15316658" w:rsidR="004E07D9" w:rsidRPr="00E664ED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007355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Malus</w:t>
            </w:r>
            <w:r w:rsidRPr="00007355">
              <w:rPr>
                <w:rFonts w:ascii="Times New Roman" w:hAnsi="Times New Roman" w:cs="Times New Roman"/>
                <w:i/>
                <w:iCs/>
              </w:rPr>
              <w:t>×</w:t>
            </w:r>
            <w:r w:rsidRPr="00007355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domestica</w:t>
            </w:r>
          </w:p>
        </w:tc>
      </w:tr>
      <w:tr w:rsidR="004E07D9" w:rsidRPr="00615613" w14:paraId="0AF0C79C" w14:textId="77777777" w:rsidTr="004E07D9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752428" w14:textId="62B98377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PhMYB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F8F271" w14:textId="08A3A15F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KF985023</w:t>
            </w:r>
          </w:p>
        </w:tc>
        <w:tc>
          <w:tcPr>
            <w:tcW w:w="2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799FB6" w14:textId="28388690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etunia hybrida</w:t>
            </w:r>
          </w:p>
        </w:tc>
      </w:tr>
      <w:tr w:rsidR="004E07D9" w:rsidRPr="00615613" w14:paraId="21F7C7EB" w14:textId="77777777" w:rsidTr="004E07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E1C85" w14:textId="6D6687DF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PcMYB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04EB7" w14:textId="478E5912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KP772281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8C0E3" w14:textId="5786F515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runus cerasifera</w:t>
            </w:r>
          </w:p>
        </w:tc>
      </w:tr>
      <w:tr w:rsidR="004E07D9" w:rsidRPr="00615613" w14:paraId="22F2BD0A" w14:textId="77777777" w:rsidTr="004E07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C5828" w14:textId="0D2B59D7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PcMYB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B7A89" w14:textId="7D9474AC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KP772282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8B0C3" w14:textId="185F0E14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runus cerasifera</w:t>
            </w:r>
          </w:p>
        </w:tc>
      </w:tr>
      <w:tr w:rsidR="004E07D9" w:rsidRPr="00615613" w14:paraId="6243ACF6" w14:textId="77777777" w:rsidTr="004E07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31EE" w14:textId="0CEEA76C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01A2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PpMYB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4CE6" w14:textId="6A49D923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XM_007216468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EFCC" w14:textId="79F1B5F8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56F5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runus persica</w:t>
            </w:r>
          </w:p>
        </w:tc>
      </w:tr>
      <w:tr w:rsidR="004E07D9" w:rsidRPr="00615613" w14:paraId="246C7C1A" w14:textId="77777777" w:rsidTr="004E07D9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60CEBD" w14:textId="3A9998CD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01A2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PpMYB10.</w:t>
            </w:r>
            <w:r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044C0D" w14:textId="15028F1C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XM_007216161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66F3B" w14:textId="48DEDDCF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56F5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runus persica</w:t>
            </w:r>
          </w:p>
        </w:tc>
      </w:tr>
      <w:tr w:rsidR="004E07D9" w:rsidRPr="00615613" w14:paraId="47DA04CA" w14:textId="77777777" w:rsidTr="004E07D9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5A71B6" w14:textId="2EB80923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01A2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s</w:t>
            </w:r>
            <w:r w:rsidRPr="000601A2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YB1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C91547" w14:textId="2BE8D4E4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K105923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422D8B" w14:textId="0FE21A82" w:rsidR="004E07D9" w:rsidRPr="008E56F5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63088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runus salicina</w:t>
            </w:r>
          </w:p>
        </w:tc>
      </w:tr>
      <w:tr w:rsidR="004E07D9" w:rsidRPr="00615613" w14:paraId="4D23BFD6" w14:textId="77777777" w:rsidTr="004E07D9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023570" w14:textId="6520D9FB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01A2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s</w:t>
            </w:r>
            <w:r w:rsidRPr="000601A2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YB10.</w:t>
            </w:r>
            <w:r>
              <w:rPr>
                <w:rFonts w:ascii="Times New Roman" w:hAnsi="Times New Roman" w:cs="Times New Roman" w:hint="eastAsia"/>
                <w:color w:val="272727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C8E865" w14:textId="02BAF671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K340932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85B50" w14:textId="701FA4D2" w:rsidR="004E07D9" w:rsidRPr="008E56F5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63088D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runus salicina</w:t>
            </w:r>
          </w:p>
        </w:tc>
      </w:tr>
      <w:tr w:rsidR="004E07D9" w:rsidRPr="00615613" w14:paraId="4ABCAE70" w14:textId="77777777" w:rsidTr="004E07D9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72EF2E" w14:textId="4B758687" w:rsidR="004E07D9" w:rsidRPr="000601A2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72727"/>
                <w:kern w:val="0"/>
                <w:szCs w:val="21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PyMYB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4E809F" w14:textId="71791B39" w:rsidR="004E07D9" w:rsidRPr="00D37A1A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72727"/>
                <w:kern w:val="0"/>
                <w:szCs w:val="21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GU253310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908A0" w14:textId="539FC876" w:rsidR="004E07D9" w:rsidRPr="0063088D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395670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yrus</w:t>
            </w:r>
            <w:r w:rsidRPr="00395670">
              <w:rPr>
                <w:rFonts w:ascii="Times New Roman" w:hAnsi="Times New Roman" w:cs="Times New Roman" w:hint="eastAsia"/>
                <w:i/>
                <w:iCs/>
                <w:color w:val="272727"/>
                <w:kern w:val="0"/>
                <w:szCs w:val="21"/>
              </w:rPr>
              <w:t xml:space="preserve"> </w:t>
            </w:r>
            <w:r w:rsidRPr="00395670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yrifolia</w:t>
            </w:r>
          </w:p>
        </w:tc>
      </w:tr>
      <w:tr w:rsidR="004E07D9" w:rsidRPr="00615613" w14:paraId="5EB8C39D" w14:textId="77777777" w:rsidTr="001E0A95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81FF01" w14:textId="02512D7F" w:rsidR="004E07D9" w:rsidRPr="000601A2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72727"/>
                <w:kern w:val="0"/>
                <w:szCs w:val="21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PyMYB1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20BC87" w14:textId="57833745" w:rsidR="004E07D9" w:rsidRPr="00D37A1A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272727"/>
                <w:kern w:val="0"/>
                <w:szCs w:val="21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F489219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D67EC" w14:textId="33DA3AD3" w:rsidR="004E07D9" w:rsidRPr="0063088D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395670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yrus</w:t>
            </w:r>
            <w:r w:rsidRPr="00395670">
              <w:rPr>
                <w:rFonts w:ascii="Times New Roman" w:hAnsi="Times New Roman" w:cs="Times New Roman" w:hint="eastAsia"/>
                <w:i/>
                <w:iCs/>
                <w:color w:val="272727"/>
                <w:kern w:val="0"/>
                <w:szCs w:val="21"/>
              </w:rPr>
              <w:t xml:space="preserve"> </w:t>
            </w:r>
            <w:r w:rsidRPr="00395670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pyrifolia</w:t>
            </w:r>
          </w:p>
        </w:tc>
      </w:tr>
      <w:tr w:rsidR="004E07D9" w:rsidRPr="00615613" w14:paraId="24E518A3" w14:textId="77777777" w:rsidTr="001E0A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2DD87" w14:textId="4799E1A3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VbMY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96692" w14:textId="33C3CF3A" w:rsidR="004E07D9" w:rsidRPr="00615613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A1A">
              <w:rPr>
                <w:rFonts w:ascii="Times New Roman" w:hAnsi="Times New Roman" w:cs="Times New Roman"/>
                <w:color w:val="272727"/>
                <w:kern w:val="0"/>
                <w:szCs w:val="21"/>
              </w:rPr>
              <w:t>MW543447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0E9C5" w14:textId="14729217" w:rsidR="004E07D9" w:rsidRPr="008E56F5" w:rsidRDefault="004E07D9" w:rsidP="004E07D9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</w:pPr>
            <w:r w:rsidRPr="00D37A1A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Vaccinium</w:t>
            </w:r>
            <w:r w:rsidRPr="00D37A1A">
              <w:rPr>
                <w:rFonts w:ascii="Times New Roman" w:hAnsi="Times New Roman" w:cs="Times New Roman" w:hint="eastAsia"/>
                <w:i/>
                <w:iCs/>
                <w:color w:val="272727"/>
                <w:kern w:val="0"/>
                <w:szCs w:val="21"/>
              </w:rPr>
              <w:t xml:space="preserve"> </w:t>
            </w:r>
            <w:r w:rsidRPr="00D37A1A">
              <w:rPr>
                <w:rFonts w:ascii="Times New Roman" w:hAnsi="Times New Roman" w:cs="Times New Roman"/>
                <w:i/>
                <w:iCs/>
                <w:color w:val="272727"/>
                <w:kern w:val="0"/>
                <w:szCs w:val="21"/>
              </w:rPr>
              <w:t>bracteatum</w:t>
            </w:r>
          </w:p>
        </w:tc>
      </w:tr>
    </w:tbl>
    <w:p w14:paraId="5E0AC276" w14:textId="77777777" w:rsidR="00135F6F" w:rsidRPr="00C776E5" w:rsidRDefault="00135F6F" w:rsidP="000128EF">
      <w:pPr>
        <w:suppressLineNumbers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sectPr w:rsidR="00135F6F" w:rsidRPr="00C77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2521A" w14:textId="77777777" w:rsidR="002B3942" w:rsidRDefault="002B3942" w:rsidP="00B1649F">
      <w:r>
        <w:separator/>
      </w:r>
    </w:p>
  </w:endnote>
  <w:endnote w:type="continuationSeparator" w:id="0">
    <w:p w14:paraId="0FFCA9A3" w14:textId="77777777" w:rsidR="002B3942" w:rsidRDefault="002B3942" w:rsidP="00B16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57843" w14:textId="77777777" w:rsidR="002B3942" w:rsidRDefault="002B3942" w:rsidP="00B1649F">
      <w:r>
        <w:separator/>
      </w:r>
    </w:p>
  </w:footnote>
  <w:footnote w:type="continuationSeparator" w:id="0">
    <w:p w14:paraId="53C33370" w14:textId="77777777" w:rsidR="002B3942" w:rsidRDefault="002B3942" w:rsidP="00B16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49F"/>
    <w:rsid w:val="000128EF"/>
    <w:rsid w:val="000271B8"/>
    <w:rsid w:val="001229D3"/>
    <w:rsid w:val="00135F6F"/>
    <w:rsid w:val="001616DC"/>
    <w:rsid w:val="001E0A95"/>
    <w:rsid w:val="00205920"/>
    <w:rsid w:val="00244192"/>
    <w:rsid w:val="002B3942"/>
    <w:rsid w:val="002B4554"/>
    <w:rsid w:val="002D07BB"/>
    <w:rsid w:val="002F4BF0"/>
    <w:rsid w:val="00307063"/>
    <w:rsid w:val="00326874"/>
    <w:rsid w:val="003F2525"/>
    <w:rsid w:val="003F25A1"/>
    <w:rsid w:val="00404113"/>
    <w:rsid w:val="00414B36"/>
    <w:rsid w:val="00496C73"/>
    <w:rsid w:val="004E07D9"/>
    <w:rsid w:val="00615613"/>
    <w:rsid w:val="006C6817"/>
    <w:rsid w:val="00752AEB"/>
    <w:rsid w:val="0077665F"/>
    <w:rsid w:val="007D1D7C"/>
    <w:rsid w:val="007E7744"/>
    <w:rsid w:val="00891637"/>
    <w:rsid w:val="0089589D"/>
    <w:rsid w:val="008A4338"/>
    <w:rsid w:val="00941293"/>
    <w:rsid w:val="009F5327"/>
    <w:rsid w:val="009F6870"/>
    <w:rsid w:val="00A04E33"/>
    <w:rsid w:val="00A41777"/>
    <w:rsid w:val="00AC55DA"/>
    <w:rsid w:val="00AD1434"/>
    <w:rsid w:val="00B1649F"/>
    <w:rsid w:val="00BE2957"/>
    <w:rsid w:val="00C33737"/>
    <w:rsid w:val="00C776E5"/>
    <w:rsid w:val="00C92D07"/>
    <w:rsid w:val="00E702C1"/>
    <w:rsid w:val="00E72A67"/>
    <w:rsid w:val="00E82700"/>
    <w:rsid w:val="00E82713"/>
    <w:rsid w:val="00E8410C"/>
    <w:rsid w:val="00EB2435"/>
    <w:rsid w:val="00ED311A"/>
    <w:rsid w:val="00F57F0B"/>
    <w:rsid w:val="00F6285B"/>
    <w:rsid w:val="00F96A6A"/>
    <w:rsid w:val="00FA5A5B"/>
    <w:rsid w:val="00FE020C"/>
    <w:rsid w:val="00FE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77813"/>
  <w15:docId w15:val="{CFDCA34C-0149-4C40-93C1-5E1268B3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49F"/>
    <w:rPr>
      <w:sz w:val="18"/>
      <w:szCs w:val="18"/>
    </w:rPr>
  </w:style>
  <w:style w:type="table" w:styleId="a7">
    <w:name w:val="Table Grid"/>
    <w:basedOn w:val="a1"/>
    <w:uiPriority w:val="59"/>
    <w:rsid w:val="00B1649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9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127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28</cp:revision>
  <dcterms:created xsi:type="dcterms:W3CDTF">2019-11-10T08:48:00Z</dcterms:created>
  <dcterms:modified xsi:type="dcterms:W3CDTF">2025-05-15T02:02:00Z</dcterms:modified>
</cp:coreProperties>
</file>